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Supplementary B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itional Fellowship Program Characteristics</w:t>
      </w:r>
    </w:p>
    <w:tbl>
      <w:tblPr>
        <w:tblStyle w:val="Table1"/>
        <w:tblW w:w="106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0"/>
        <w:gridCol w:w="2970"/>
        <w:tblGridChange w:id="0">
          <w:tblGrid>
            <w:gridCol w:w="7650"/>
            <w:gridCol w:w="29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gram Characterist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equency (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umber of fellowship positions available per cycle  (n=19)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One position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One to two positions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Two positions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Three positions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1 (58%)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4 (21%)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1 (5%)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1 (5%)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2 (11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ypes of positions available  (n=19)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Full-time only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Full-time and part-time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Part-time on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  <w:t xml:space="preserve"> 15 (79%)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4 (21%)</w:t>
              <w:br w:type="textWrapping"/>
              <w:t xml:space="preserve">   0 (0%)</w:t>
            </w:r>
          </w:p>
        </w:tc>
      </w:tr>
      <w:tr>
        <w:trPr>
          <w:cantSplit w:val="0"/>
          <w:trHeight w:val="1056.914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d regular research meetings (n=19)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Yes</w:t>
            </w:r>
          </w:p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No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  <w:t xml:space="preserve"> 17 (89%)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2 (11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requency of structured research meetings (n=17)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Twice a week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Weekly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Every other week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Month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2 (11.5%)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59%)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2 (11.5%)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3 (18%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ellowship directors’ national membership and leadership roles (n=24)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ASE Member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ASE Leadership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APDS Member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APDS Leadership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ACS Member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ACS Leadershi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7 (71%)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9 (37.5%)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4 (58%)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5 (21%)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20 (83%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4 (17%)</w:t>
            </w:r>
          </w:p>
        </w:tc>
      </w:tr>
    </w:tbl>
    <w:p w:rsidR="00000000" w:rsidDel="00000000" w:rsidP="00000000" w:rsidRDefault="00000000" w:rsidRPr="00000000" w14:paraId="00000033">
      <w:pPr>
        <w:pStyle w:val="Heading3"/>
        <w:keepNext w:val="0"/>
        <w:keepLines w:val="0"/>
        <w:spacing w:before="280" w:lineRule="auto"/>
        <w:rPr/>
      </w:pPr>
      <w:bookmarkStart w:colFirst="0" w:colLast="0" w:name="_y3eep9jq0rwk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360" w:top="360" w:left="360" w:right="36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